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4CDFD3" w14:textId="3B6A51BB" w:rsidR="00C77873" w:rsidRDefault="00C77873">
      <w:pPr>
        <w:rPr>
          <w:b/>
        </w:rPr>
      </w:pPr>
      <w:r>
        <w:rPr>
          <w:b/>
        </w:rPr>
        <w:t xml:space="preserve">Electronic </w:t>
      </w:r>
      <w:bookmarkStart w:id="0" w:name="_GoBack"/>
      <w:bookmarkEnd w:id="0"/>
      <w:r>
        <w:rPr>
          <w:b/>
        </w:rPr>
        <w:t>supplementary materials</w:t>
      </w:r>
    </w:p>
    <w:p w14:paraId="6D335D85" w14:textId="77777777" w:rsidR="00C77873" w:rsidRDefault="00C77873">
      <w:pPr>
        <w:rPr>
          <w:b/>
        </w:rPr>
      </w:pPr>
    </w:p>
    <w:p w14:paraId="5D86E79C" w14:textId="65009503" w:rsidR="00EB499D" w:rsidRPr="00EB499D" w:rsidRDefault="00EB499D">
      <w:r>
        <w:rPr>
          <w:b/>
        </w:rPr>
        <w:t xml:space="preserve">Table S1. </w:t>
      </w:r>
      <w:proofErr w:type="gramStart"/>
      <w:r w:rsidRPr="00EB499D">
        <w:t xml:space="preserve">Genotyping results of </w:t>
      </w:r>
      <w:r w:rsidRPr="00EB499D">
        <w:rPr>
          <w:i/>
        </w:rPr>
        <w:t>TMEM106B</w:t>
      </w:r>
      <w:r w:rsidRPr="00EB499D">
        <w:t xml:space="preserve"> (rs1990622, rs3153615) and </w:t>
      </w:r>
      <w:r w:rsidRPr="00EB499D">
        <w:rPr>
          <w:i/>
        </w:rPr>
        <w:t>ATXN2</w:t>
      </w:r>
      <w:r w:rsidRPr="00EB499D">
        <w:t xml:space="preserve"> CAG repeats</w:t>
      </w:r>
      <w:proofErr w:type="gramEnd"/>
      <w:r>
        <w:t>. MAF represents minor allele frequency.</w:t>
      </w:r>
    </w:p>
    <w:tbl>
      <w:tblPr>
        <w:tblW w:w="97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1842"/>
        <w:gridCol w:w="1843"/>
        <w:gridCol w:w="1701"/>
        <w:gridCol w:w="1701"/>
      </w:tblGrid>
      <w:tr w:rsidR="00EB499D" w:rsidRPr="00EB499D" w14:paraId="1B12B1AC" w14:textId="77777777" w:rsidTr="00EB499D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0F13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b/>
                <w:bCs/>
                <w:color w:val="000000"/>
              </w:rPr>
              <w:t>Sample No.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27C3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TMEM106B </w:t>
            </w:r>
            <w:r w:rsidRPr="00EB499D">
              <w:rPr>
                <w:rFonts w:ascii="Calibri" w:eastAsia="Times New Roman" w:hAnsi="Calibri" w:cs="Times New Roman"/>
                <w:b/>
                <w:bCs/>
                <w:color w:val="000000"/>
              </w:rPr>
              <w:t>rs199062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583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TMEM106B</w:t>
            </w:r>
            <w:r w:rsidRPr="00EB499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rs31536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A02C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ATXN2</w:t>
            </w:r>
            <w:r w:rsidRPr="00EB499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AG repeat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BDA8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b/>
                <w:bCs/>
                <w:color w:val="000000"/>
              </w:rPr>
              <w:t>Disease</w:t>
            </w:r>
          </w:p>
        </w:tc>
      </w:tr>
      <w:tr w:rsidR="00EB499D" w:rsidRPr="00EB499D" w14:paraId="1C5868BB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CC95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3357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67D3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CD9D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D036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2EB2E993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A1DB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12D2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C7F8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7273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7B4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4A3439D4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6846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FDED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454B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F9B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55B8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3FC62F2A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468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213F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7248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32DC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01C1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598D0B40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473C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8EA1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9B6B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250C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1AA5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67644DF1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71E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F0EC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774F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E8FE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233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0464D117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FE68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85D0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78F2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A379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1E58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07D5E423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1EE5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123B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G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2F82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7267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D401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2B766F38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C7EA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347F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D9D6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9739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2D30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6C27D3D2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769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17A7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66AB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717B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60D5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4379A536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16A6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C5C8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5D9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BB06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C13B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3443B871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EBF9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83C0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43DB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D9A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1B1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68B7048D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894A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A53D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G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E85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D02F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639B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625DF15D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8DDB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F555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9180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AA41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2F6C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6B813DEE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604A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D91D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0C6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56E1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EE00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2946F6B2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BBAF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1BE5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C235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56ED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9C9D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4E9DFC45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E55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991D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BFF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EC5A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0426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630A487B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D46F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7958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08B3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8BCC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1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09F9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28C4D6A9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8B46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C82F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7F0E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F69A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6CD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641B4F21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DC7A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E7F3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0E85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FBD3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C2FE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343913B4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A26C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BF42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G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1F6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260D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C21F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6016B25C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9E36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2B7A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G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A116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CAEC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47203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2D12AA1B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5068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8F9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0CE3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3E6D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ACE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061D0841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8A47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8FAB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9712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626F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0E71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519FEE70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5B30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1567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0FDE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B6CD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B9C1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2D2C10B0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29E8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A6B7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70A8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9D06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A74E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58403E6B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F001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157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DABB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1EBD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2F43A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11D5D2CA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77B2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C5ED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DBE7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1FB6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4715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4C8C9F1C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40E9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06F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B67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44A0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88B6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42584EE6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CBB7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FD75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1A0B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D5BD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80E9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15D9C8FF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A8E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1CC6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G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D1FE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ACB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4E69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</w:t>
            </w:r>
          </w:p>
        </w:tc>
      </w:tr>
      <w:tr w:rsidR="00EB499D" w:rsidRPr="00EB499D" w14:paraId="78B446C3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909D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C24C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G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A4F1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886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522C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-FTD</w:t>
            </w:r>
          </w:p>
        </w:tc>
      </w:tr>
      <w:tr w:rsidR="00EB499D" w:rsidRPr="00EB499D" w14:paraId="1F8417AF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8C85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9086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4617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98EE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9B43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-FTD</w:t>
            </w:r>
          </w:p>
        </w:tc>
      </w:tr>
      <w:tr w:rsidR="00EB499D" w:rsidRPr="00EB499D" w14:paraId="7577EF0D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4CD9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E41E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3115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D8D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33ED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-FTD</w:t>
            </w:r>
          </w:p>
        </w:tc>
      </w:tr>
      <w:tr w:rsidR="00EB499D" w:rsidRPr="00EB499D" w14:paraId="2DD06FC7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AB67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54A0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5F87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C357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BFD6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-FTD</w:t>
            </w:r>
          </w:p>
        </w:tc>
      </w:tr>
      <w:tr w:rsidR="00EB499D" w:rsidRPr="00EB499D" w14:paraId="5F9E92FB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E283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7E6C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F655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19E1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C872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-FTD</w:t>
            </w:r>
          </w:p>
        </w:tc>
      </w:tr>
      <w:tr w:rsidR="00EB499D" w:rsidRPr="00EB499D" w14:paraId="565AD4CA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91A8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B825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1C51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FDBC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D28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LS-FTD</w:t>
            </w:r>
          </w:p>
        </w:tc>
      </w:tr>
      <w:tr w:rsidR="00EB499D" w:rsidRPr="00EB499D" w14:paraId="2B7BEFCD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241E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91D3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4076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F5E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EB97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FTD</w:t>
            </w:r>
          </w:p>
        </w:tc>
      </w:tr>
      <w:tr w:rsidR="00EB499D" w:rsidRPr="00EB499D" w14:paraId="62FBDE01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4D56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A91E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CBAC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7547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FEEF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FTD</w:t>
            </w:r>
          </w:p>
        </w:tc>
      </w:tr>
      <w:tr w:rsidR="00EB499D" w:rsidRPr="00EB499D" w14:paraId="531AC263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BBA1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lastRenderedPageBreak/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059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BC6F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B49C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86AF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FTD</w:t>
            </w:r>
          </w:p>
        </w:tc>
      </w:tr>
      <w:tr w:rsidR="00EB499D" w:rsidRPr="00EB499D" w14:paraId="3AB5CD9B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2F80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0BAE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E54E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CC08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41ED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FTD</w:t>
            </w:r>
          </w:p>
        </w:tc>
      </w:tr>
      <w:tr w:rsidR="00EB499D" w:rsidRPr="00EB499D" w14:paraId="7AC8B2D2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891A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91D9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FEC8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2D67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8DE1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FTD</w:t>
            </w:r>
          </w:p>
        </w:tc>
      </w:tr>
      <w:tr w:rsidR="00EB499D" w:rsidRPr="00EB499D" w14:paraId="71388A23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2A70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BFCF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6015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02FC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530B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FTD</w:t>
            </w:r>
          </w:p>
        </w:tc>
      </w:tr>
      <w:tr w:rsidR="00EB499D" w:rsidRPr="00EB499D" w14:paraId="59AC8F5B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42F3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1CD9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8FFD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D0FA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C829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FTD</w:t>
            </w:r>
          </w:p>
        </w:tc>
      </w:tr>
      <w:tr w:rsidR="00EB499D" w:rsidRPr="00EB499D" w14:paraId="2389E06B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7451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3498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9E03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970F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D63D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FTD</w:t>
            </w:r>
          </w:p>
        </w:tc>
      </w:tr>
      <w:tr w:rsidR="00EB499D" w:rsidRPr="00EB499D" w14:paraId="2AD17238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1EE4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0F9C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9409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F83C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22/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DCE8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FTD</w:t>
            </w:r>
          </w:p>
        </w:tc>
      </w:tr>
      <w:tr w:rsidR="00EB499D" w:rsidRPr="00EB499D" w14:paraId="31C24401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A230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MAF (All diseases, n=4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EF17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3587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2C4C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388C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B499D" w:rsidRPr="00EB499D" w14:paraId="401BCB93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98A2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MAF (ALS, n=3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3028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35F1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1600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C15C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B499D" w:rsidRPr="00EB499D" w14:paraId="49120027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A87D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MAF (ALS-FTD, n=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6DF7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A387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4330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7DC6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B499D" w:rsidRPr="00EB499D" w14:paraId="3C20D03A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AF4F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MAF (FTD, n=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4D0D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E662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FE57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270D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B499D" w:rsidRPr="00EB499D" w14:paraId="48722438" w14:textId="77777777" w:rsidTr="00EB499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04E1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MAF (1000 Genome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1457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0.3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16F6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Not availab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AE8A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AF70" w14:textId="77777777" w:rsidR="00EB499D" w:rsidRPr="00EB499D" w:rsidRDefault="00EB499D" w:rsidP="00EB49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499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0DEAC78E" w14:textId="77777777" w:rsidR="00EB499D" w:rsidRDefault="00EB499D">
      <w:pPr>
        <w:rPr>
          <w:b/>
        </w:rPr>
      </w:pPr>
    </w:p>
    <w:p w14:paraId="0EAC7C82" w14:textId="77777777" w:rsidR="00EB499D" w:rsidRDefault="00EB499D">
      <w:pPr>
        <w:rPr>
          <w:b/>
        </w:rPr>
      </w:pPr>
    </w:p>
    <w:p w14:paraId="510B9A22" w14:textId="27E8A704" w:rsidR="00F74193" w:rsidRDefault="00992CFD">
      <w:r w:rsidRPr="00561AC9">
        <w:rPr>
          <w:b/>
        </w:rPr>
        <w:t>Table S</w:t>
      </w:r>
      <w:r w:rsidR="00EB499D">
        <w:rPr>
          <w:b/>
        </w:rPr>
        <w:t>2</w:t>
      </w:r>
      <w:r>
        <w:t xml:space="preserve">. </w:t>
      </w:r>
      <w:r w:rsidR="00DE0BDF" w:rsidRPr="00DE0BDF">
        <w:t xml:space="preserve">The top 20 nominally significant </w:t>
      </w:r>
      <w:proofErr w:type="spellStart"/>
      <w:r w:rsidR="00DE0BDF" w:rsidRPr="00DE0BDF">
        <w:t>CpGs</w:t>
      </w:r>
      <w:proofErr w:type="spellEnd"/>
      <w:r w:rsidR="00143947">
        <w:t xml:space="preserve"> detected by the </w:t>
      </w:r>
      <w:r w:rsidR="007814CB" w:rsidRPr="007814CB">
        <w:t xml:space="preserve">genome-wide </w:t>
      </w:r>
      <w:r w:rsidR="007814CB" w:rsidRPr="00795464">
        <w:t xml:space="preserve">blood </w:t>
      </w:r>
      <w:r w:rsidR="007814CB">
        <w:t xml:space="preserve">DNA </w:t>
      </w:r>
      <w:r w:rsidR="007814CB" w:rsidRPr="007814CB">
        <w:t xml:space="preserve">methylation </w:t>
      </w:r>
      <w:r w:rsidR="00143947">
        <w:t>study</w:t>
      </w:r>
      <w:r w:rsidR="007814CB">
        <w:t xml:space="preserve">: the result of </w:t>
      </w:r>
      <w:r w:rsidR="007814CB" w:rsidRPr="007814CB">
        <w:t>the association between the locus-by-locus methylation changes and age of onset</w:t>
      </w:r>
      <w:r w:rsidR="00143947">
        <w:t xml:space="preserve"> </w:t>
      </w:r>
      <w:r w:rsidR="00795464" w:rsidRPr="00795464">
        <w:t xml:space="preserve">of </w:t>
      </w:r>
      <w:r w:rsidR="00143947" w:rsidRPr="00992CFD">
        <w:rPr>
          <w:i/>
        </w:rPr>
        <w:t>C9orf72</w:t>
      </w:r>
      <w:r w:rsidR="00143947">
        <w:rPr>
          <w:i/>
        </w:rPr>
        <w:t xml:space="preserve"> </w:t>
      </w:r>
      <w:r w:rsidR="00143947" w:rsidRPr="00143947">
        <w:t>patients</w:t>
      </w:r>
      <w:r w:rsidR="00DE0BDF">
        <w:t xml:space="preserve"> </w:t>
      </w:r>
      <w:r w:rsidR="00DE0BDF" w:rsidRPr="00DE0BDF">
        <w:t>(p-value&lt;0.0001, but q-value&gt;0.05)</w:t>
      </w:r>
      <w:r w:rsidR="00DE0BDF">
        <w:t>.</w:t>
      </w:r>
    </w:p>
    <w:tbl>
      <w:tblPr>
        <w:tblW w:w="5207" w:type="dxa"/>
        <w:tblInd w:w="93" w:type="dxa"/>
        <w:tblLook w:val="04A0" w:firstRow="1" w:lastRow="0" w:firstColumn="1" w:lastColumn="0" w:noHBand="0" w:noVBand="1"/>
      </w:tblPr>
      <w:tblGrid>
        <w:gridCol w:w="1404"/>
        <w:gridCol w:w="1300"/>
        <w:gridCol w:w="1493"/>
        <w:gridCol w:w="1330"/>
      </w:tblGrid>
      <w:tr w:rsidR="003B1CA4" w:rsidRPr="003B1CA4" w14:paraId="30526DA0" w14:textId="77777777" w:rsidTr="003B1CA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4DA3A" w14:textId="77777777" w:rsidR="003B1CA4" w:rsidRPr="00561AC9" w:rsidRDefault="003B1CA4" w:rsidP="003B1CA4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CpG</w:t>
            </w:r>
            <w:proofErr w:type="spellEnd"/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 xml:space="preserve"> si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4AEAD" w14:textId="3C5AC08B" w:rsidR="003B1CA4" w:rsidRPr="00561AC9" w:rsidRDefault="003B1CA4" w:rsidP="003B1CA4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gramStart"/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p</w:t>
            </w:r>
            <w:proofErr w:type="gramEnd"/>
            <w:r w:rsidR="00561AC9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  <w:r w:rsidR="00561AC9" w:rsidRPr="00561AC9">
              <w:rPr>
                <w:rFonts w:ascii="Calibri" w:eastAsia="Times New Roman" w:hAnsi="Calibri" w:cs="Times New Roman"/>
                <w:bCs/>
                <w:color w:val="000000"/>
              </w:rPr>
              <w:t>valu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DE0E3" w14:textId="02FE98A9" w:rsidR="003B1CA4" w:rsidRPr="00561AC9" w:rsidRDefault="003B1CA4" w:rsidP="003B1CA4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gramStart"/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q</w:t>
            </w:r>
            <w:proofErr w:type="gramEnd"/>
            <w:r w:rsidR="00561AC9" w:rsidRPr="00561AC9">
              <w:rPr>
                <w:rFonts w:ascii="Calibri" w:eastAsia="Times New Roman" w:hAnsi="Calibri" w:cs="Times New Roman"/>
                <w:bCs/>
                <w:color w:val="000000"/>
              </w:rPr>
              <w:t>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94D97" w14:textId="77777777" w:rsidR="003B1CA4" w:rsidRPr="00561AC9" w:rsidRDefault="003B1CA4" w:rsidP="003B1CA4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Gene</w:t>
            </w:r>
          </w:p>
        </w:tc>
      </w:tr>
      <w:tr w:rsidR="003B1CA4" w:rsidRPr="00561AC9" w14:paraId="13489D60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6FCF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1520210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4C7E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1.39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2DA7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414317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3C22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PRKCDBP</w:t>
            </w:r>
          </w:p>
        </w:tc>
      </w:tr>
      <w:tr w:rsidR="003B1CA4" w:rsidRPr="00561AC9" w14:paraId="7AB78B6B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281E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1981748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E23C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2.66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01BE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414317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D015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CHCHD3</w:t>
            </w:r>
          </w:p>
        </w:tc>
      </w:tr>
      <w:tr w:rsidR="003B1CA4" w:rsidRPr="00561AC9" w14:paraId="6AEC340A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873F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0000987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73FF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3.27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DE12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414317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299D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LOC121952</w:t>
            </w:r>
          </w:p>
        </w:tc>
      </w:tr>
      <w:tr w:rsidR="003B1CA4" w:rsidRPr="00561AC9" w14:paraId="700969F1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52D5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0057377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57C6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4.23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08B9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414317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57C0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ZEB2</w:t>
            </w:r>
          </w:p>
        </w:tc>
      </w:tr>
      <w:tr w:rsidR="003B1CA4" w:rsidRPr="00561AC9" w14:paraId="4CF26B3D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32DF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1022174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5348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6.95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A276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414317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5046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</w:tr>
      <w:tr w:rsidR="003B1CA4" w:rsidRPr="00561AC9" w14:paraId="50B0F5CB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ECE3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0222818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7F41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7.37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C2B2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414317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F7A9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ASPA</w:t>
            </w:r>
          </w:p>
        </w:tc>
      </w:tr>
      <w:tr w:rsidR="003B1CA4" w:rsidRPr="00561AC9" w14:paraId="40C4529E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6010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1393122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0E32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8.42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5979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414317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5179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MPP6</w:t>
            </w:r>
          </w:p>
        </w:tc>
      </w:tr>
      <w:tr w:rsidR="003B1CA4" w:rsidRPr="00561AC9" w14:paraId="60916D8E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5210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2228966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0168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8.75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EB91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414317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EC05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CUTA</w:t>
            </w:r>
          </w:p>
        </w:tc>
      </w:tr>
      <w:tr w:rsidR="003B1CA4" w:rsidRPr="00561AC9" w14:paraId="23AEAF6E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D699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2605334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88A5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9.23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EC59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414317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D3F9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LRIG1</w:t>
            </w:r>
          </w:p>
        </w:tc>
      </w:tr>
      <w:tr w:rsidR="003B1CA4" w:rsidRPr="00561AC9" w14:paraId="758594E6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DCBC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2290041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1DF8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1.09E-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8EBB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414317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7B65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GJA3</w:t>
            </w:r>
          </w:p>
        </w:tc>
      </w:tr>
      <w:tr w:rsidR="003B1CA4" w:rsidRPr="00561AC9" w14:paraId="09E0B43F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3923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1953536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B7AC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1.14E-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3805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414317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FF4A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ZRSR2</w:t>
            </w:r>
          </w:p>
        </w:tc>
      </w:tr>
      <w:tr w:rsidR="003B1CA4" w:rsidRPr="00561AC9" w14:paraId="137CD831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79D4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2157272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828C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1.26E-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081A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414317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C614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ELOVL2</w:t>
            </w:r>
          </w:p>
        </w:tc>
      </w:tr>
      <w:tr w:rsidR="003B1CA4" w:rsidRPr="00561AC9" w14:paraId="3B268B0A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8B12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0958113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FF05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1.31E-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0F3F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414317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D914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RUNDC2A</w:t>
            </w:r>
          </w:p>
        </w:tc>
      </w:tr>
      <w:tr w:rsidR="003B1CA4" w:rsidRPr="00561AC9" w14:paraId="5E6EA7DC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D001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0395068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9A3F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1.34E-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1B3B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414317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970D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JAKMIP3</w:t>
            </w:r>
          </w:p>
        </w:tc>
      </w:tr>
      <w:tr w:rsidR="003B1CA4" w:rsidRPr="00561AC9" w14:paraId="2253E0F2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9077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1676427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1480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1.41E-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423A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414317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68BD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SGPP2</w:t>
            </w:r>
          </w:p>
        </w:tc>
      </w:tr>
      <w:tr w:rsidR="003B1CA4" w:rsidRPr="00561AC9" w14:paraId="2B6118ED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65EE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0647951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0FE9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1.69E-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3D2E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438815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D7E3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PNLDC1</w:t>
            </w:r>
          </w:p>
        </w:tc>
      </w:tr>
      <w:tr w:rsidR="003B1CA4" w:rsidRPr="00561AC9" w14:paraId="5D6F2C40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60082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2569491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E4ED9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1.69E-0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3A994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438815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D8F4C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NOSTRIN</w:t>
            </w:r>
          </w:p>
        </w:tc>
      </w:tr>
    </w:tbl>
    <w:p w14:paraId="0E4C544B" w14:textId="77777777" w:rsidR="003B1CA4" w:rsidRDefault="003B1CA4"/>
    <w:p w14:paraId="2CECCEF3" w14:textId="77777777" w:rsidR="00EB499D" w:rsidRDefault="00EB499D"/>
    <w:p w14:paraId="2BE81F48" w14:textId="77777777" w:rsidR="00385296" w:rsidRDefault="00385296"/>
    <w:p w14:paraId="0304E055" w14:textId="77777777" w:rsidR="00385296" w:rsidRDefault="00385296"/>
    <w:p w14:paraId="6D1EC1D1" w14:textId="77777777" w:rsidR="00385296" w:rsidRDefault="00385296"/>
    <w:p w14:paraId="4FFE5DD2" w14:textId="77777777" w:rsidR="00385296" w:rsidRDefault="00385296"/>
    <w:p w14:paraId="6C622B9C" w14:textId="77777777" w:rsidR="00385296" w:rsidRDefault="00385296"/>
    <w:p w14:paraId="0D2FF636" w14:textId="77777777" w:rsidR="00385296" w:rsidRDefault="00385296"/>
    <w:p w14:paraId="040536E2" w14:textId="77777777" w:rsidR="00385296" w:rsidRDefault="00385296"/>
    <w:p w14:paraId="13CC061D" w14:textId="77777777" w:rsidR="00EB499D" w:rsidRDefault="00EB499D"/>
    <w:p w14:paraId="12D74AF1" w14:textId="1F9B8514" w:rsidR="003B1CA4" w:rsidRDefault="006C148E">
      <w:r w:rsidRPr="00561AC9">
        <w:rPr>
          <w:b/>
        </w:rPr>
        <w:lastRenderedPageBreak/>
        <w:t>Table S</w:t>
      </w:r>
      <w:r w:rsidR="00EB499D">
        <w:rPr>
          <w:b/>
        </w:rPr>
        <w:t>3</w:t>
      </w:r>
      <w:r w:rsidR="003B1CA4">
        <w:t xml:space="preserve">. </w:t>
      </w:r>
      <w:r w:rsidR="00D21568" w:rsidRPr="00D21568">
        <w:t xml:space="preserve">The top 20 nominally significant </w:t>
      </w:r>
      <w:proofErr w:type="spellStart"/>
      <w:r w:rsidR="00D21568" w:rsidRPr="00D21568">
        <w:t>CpGs</w:t>
      </w:r>
      <w:proofErr w:type="spellEnd"/>
      <w:r w:rsidR="00D21568" w:rsidRPr="00D21568">
        <w:t xml:space="preserve"> detected by the genome-wide blood DNA methylation study: the result of the association between the locus-by-locus methylation changes and </w:t>
      </w:r>
      <w:r w:rsidR="00D21568">
        <w:t>disease duration</w:t>
      </w:r>
      <w:r w:rsidR="00D21568" w:rsidRPr="003B1CA4">
        <w:t xml:space="preserve"> </w:t>
      </w:r>
      <w:r w:rsidR="00D21568" w:rsidRPr="00D21568">
        <w:t xml:space="preserve">of </w:t>
      </w:r>
      <w:r w:rsidR="00D21568" w:rsidRPr="00D21568">
        <w:rPr>
          <w:i/>
        </w:rPr>
        <w:t>C9orf72</w:t>
      </w:r>
      <w:r w:rsidR="00D21568" w:rsidRPr="00D21568">
        <w:t xml:space="preserve"> patients</w:t>
      </w:r>
      <w:r w:rsidR="00795464" w:rsidRPr="00143947">
        <w:t xml:space="preserve"> </w:t>
      </w:r>
      <w:r w:rsidR="00992CFD">
        <w:t>(p</w:t>
      </w:r>
      <w:r w:rsidR="00C10D18">
        <w:t>-</w:t>
      </w:r>
      <w:r w:rsidR="00D21568">
        <w:t>v</w:t>
      </w:r>
      <w:r w:rsidR="00DE0BDF" w:rsidRPr="00DE0BDF">
        <w:t>alue</w:t>
      </w:r>
      <w:r w:rsidR="00992CFD">
        <w:t>&lt;0.0001</w:t>
      </w:r>
      <w:r w:rsidR="00DE0BDF">
        <w:t>,</w:t>
      </w:r>
      <w:r w:rsidR="00992CFD">
        <w:t xml:space="preserve"> but q</w:t>
      </w:r>
      <w:r w:rsidR="00DE0BDF">
        <w:t>-</w:t>
      </w:r>
      <w:r w:rsidR="00DE0BDF" w:rsidRPr="00DE0BDF">
        <w:t>value</w:t>
      </w:r>
      <w:r w:rsidR="00992CFD">
        <w:t>&gt;0.05)</w:t>
      </w:r>
      <w:r w:rsidR="00DE0BDF">
        <w:t>.</w:t>
      </w:r>
    </w:p>
    <w:tbl>
      <w:tblPr>
        <w:tblW w:w="5207" w:type="dxa"/>
        <w:tblInd w:w="93" w:type="dxa"/>
        <w:tblLook w:val="04A0" w:firstRow="1" w:lastRow="0" w:firstColumn="1" w:lastColumn="0" w:noHBand="0" w:noVBand="1"/>
      </w:tblPr>
      <w:tblGrid>
        <w:gridCol w:w="1404"/>
        <w:gridCol w:w="1300"/>
        <w:gridCol w:w="1493"/>
        <w:gridCol w:w="1330"/>
      </w:tblGrid>
      <w:tr w:rsidR="003B1CA4" w:rsidRPr="003B1CA4" w14:paraId="6147EEAD" w14:textId="77777777" w:rsidTr="003B1CA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2AC95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CpG</w:t>
            </w:r>
            <w:proofErr w:type="spellEnd"/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 xml:space="preserve"> si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3B057" w14:textId="785305F6" w:rsidR="003B1CA4" w:rsidRPr="00561AC9" w:rsidRDefault="00561AC9" w:rsidP="003B1CA4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 xml:space="preserve">     </w:t>
            </w:r>
            <w:proofErr w:type="gramStart"/>
            <w:r w:rsidR="003B1CA4" w:rsidRPr="00561AC9">
              <w:rPr>
                <w:rFonts w:ascii="Calibri" w:eastAsia="Times New Roman" w:hAnsi="Calibri" w:cs="Times New Roman"/>
                <w:bCs/>
                <w:color w:val="000000"/>
              </w:rPr>
              <w:t>p</w:t>
            </w:r>
            <w:proofErr w:type="gramEnd"/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-valu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0B5C6" w14:textId="73381DE4" w:rsidR="003B1CA4" w:rsidRPr="00561AC9" w:rsidRDefault="003B1CA4" w:rsidP="003B1CA4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gramStart"/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q</w:t>
            </w:r>
            <w:proofErr w:type="gramEnd"/>
            <w:r w:rsidR="00561AC9" w:rsidRPr="00561AC9">
              <w:rPr>
                <w:rFonts w:ascii="Calibri" w:eastAsia="Times New Roman" w:hAnsi="Calibri" w:cs="Times New Roman"/>
                <w:bCs/>
                <w:color w:val="000000"/>
              </w:rPr>
              <w:t>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A414D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Gene</w:t>
            </w:r>
          </w:p>
        </w:tc>
      </w:tr>
      <w:tr w:rsidR="003B1CA4" w:rsidRPr="00561AC9" w14:paraId="3A523636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5C89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0172513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A6A5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2.49E-0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EE98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068429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1137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RIN3</w:t>
            </w:r>
          </w:p>
        </w:tc>
      </w:tr>
      <w:tr w:rsidR="003B1CA4" w:rsidRPr="00561AC9" w14:paraId="1573C072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772D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0746412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F714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4.52E-0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8C50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068429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AEED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KCNMA1</w:t>
            </w:r>
          </w:p>
        </w:tc>
      </w:tr>
      <w:tr w:rsidR="003B1CA4" w:rsidRPr="00561AC9" w14:paraId="1B0B1FDC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A31E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0028731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773C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6.39E-0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219F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068429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AF18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PCDH8</w:t>
            </w:r>
          </w:p>
        </w:tc>
      </w:tr>
      <w:tr w:rsidR="003B1CA4" w:rsidRPr="00561AC9" w14:paraId="664E894A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0361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0978877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6C84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1.29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DA59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068429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4C5E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ZBTB12</w:t>
            </w:r>
          </w:p>
        </w:tc>
      </w:tr>
      <w:tr w:rsidR="003B1CA4" w:rsidRPr="00561AC9" w14:paraId="65BC5B7C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BF3C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0622967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5B75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1.31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5850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068429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F9D7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APOBEC3H</w:t>
            </w:r>
          </w:p>
        </w:tc>
      </w:tr>
      <w:tr w:rsidR="003B1CA4" w:rsidRPr="00561AC9" w14:paraId="22CB054F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8E99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1375111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424B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1.38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38B9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068429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E641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AMICA1</w:t>
            </w:r>
          </w:p>
        </w:tc>
      </w:tr>
      <w:tr w:rsidR="003B1CA4" w:rsidRPr="00561AC9" w14:paraId="5868B288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7C4B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1563685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25DC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1.85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2FE2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068429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A519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RBM38</w:t>
            </w:r>
          </w:p>
        </w:tc>
      </w:tr>
      <w:tr w:rsidR="003B1CA4" w:rsidRPr="00561AC9" w14:paraId="71BBE1D8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F9ED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0282727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CFDD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1.94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382A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068429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65DF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ORAI1</w:t>
            </w:r>
          </w:p>
        </w:tc>
      </w:tr>
      <w:tr w:rsidR="003B1CA4" w:rsidRPr="00561AC9" w14:paraId="25BB3003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0066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0855352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164F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2.17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9297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068429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860B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</w:tr>
      <w:tr w:rsidR="003B1CA4" w:rsidRPr="00561AC9" w14:paraId="72582068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98AB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1077933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86BB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2.31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66A8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068429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3A1C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TREML2P</w:t>
            </w:r>
          </w:p>
        </w:tc>
      </w:tr>
      <w:tr w:rsidR="003B1CA4" w:rsidRPr="00561AC9" w14:paraId="2B64EF32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26A0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0191552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90E1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2.59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EFE4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068429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C3BD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EP400NL</w:t>
            </w:r>
          </w:p>
        </w:tc>
      </w:tr>
      <w:tr w:rsidR="003B1CA4" w:rsidRPr="00561AC9" w14:paraId="75315EDB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1A38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0423305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B401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2.72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6626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068429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AD33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EPHB2</w:t>
            </w:r>
          </w:p>
        </w:tc>
      </w:tr>
      <w:tr w:rsidR="003B1CA4" w:rsidRPr="00561AC9" w14:paraId="2A141A60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F5E4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1409393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E8E5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2.84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7474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068429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8021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SEMA7A</w:t>
            </w:r>
          </w:p>
        </w:tc>
      </w:tr>
      <w:tr w:rsidR="003B1CA4" w:rsidRPr="00561AC9" w14:paraId="70495A17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AB0A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0473662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9A7D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2.97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90EA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068429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433D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KLRB1</w:t>
            </w:r>
          </w:p>
        </w:tc>
      </w:tr>
      <w:tr w:rsidR="003B1CA4" w:rsidRPr="00561AC9" w14:paraId="336E0C0D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29E1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2502965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6A96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3.02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F221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068429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BC93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ACOT7</w:t>
            </w:r>
          </w:p>
        </w:tc>
      </w:tr>
      <w:tr w:rsidR="003B1CA4" w:rsidRPr="00561AC9" w14:paraId="18C397DA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0E7D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0190674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9AFE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3.83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C3FC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068429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7FDA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LOC441089</w:t>
            </w:r>
          </w:p>
        </w:tc>
      </w:tr>
      <w:tr w:rsidR="003B1CA4" w:rsidRPr="00561AC9" w14:paraId="62BAAD8B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4EE1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2184734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C88F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4.01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DFFA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068429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6557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RAB37</w:t>
            </w:r>
          </w:p>
        </w:tc>
      </w:tr>
      <w:tr w:rsidR="003B1CA4" w:rsidRPr="00561AC9" w14:paraId="5E68A833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9FC3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0009567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D5C1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4.52E-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25C2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068429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3261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TMEM136</w:t>
            </w:r>
          </w:p>
        </w:tc>
      </w:tr>
      <w:tr w:rsidR="003B1CA4" w:rsidRPr="003B1CA4" w14:paraId="6A94B405" w14:textId="77777777" w:rsidTr="003B1C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99B32" w14:textId="77777777" w:rsidR="003B1CA4" w:rsidRPr="003B1CA4" w:rsidRDefault="003B1CA4" w:rsidP="003B1CA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B1CA4">
              <w:rPr>
                <w:rFonts w:ascii="Calibri" w:eastAsia="Times New Roman" w:hAnsi="Calibri" w:cs="Times New Roman"/>
                <w:color w:val="000000"/>
              </w:rPr>
              <w:t>cg2501541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3B1DE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4.53E-0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B7049" w14:textId="77777777" w:rsidR="003B1CA4" w:rsidRPr="003B1CA4" w:rsidRDefault="003B1CA4" w:rsidP="003B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1CA4">
              <w:rPr>
                <w:rFonts w:ascii="Calibri" w:eastAsia="Times New Roman" w:hAnsi="Calibri" w:cs="Times New Roman"/>
                <w:color w:val="000000"/>
              </w:rPr>
              <w:t>0.0684294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F63CE" w14:textId="77777777" w:rsidR="003B1CA4" w:rsidRPr="00561AC9" w:rsidRDefault="003B1CA4" w:rsidP="003B1CA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i/>
                <w:color w:val="000000"/>
              </w:rPr>
              <w:t>CNP</w:t>
            </w:r>
          </w:p>
        </w:tc>
      </w:tr>
    </w:tbl>
    <w:p w14:paraId="394C325D" w14:textId="77777777" w:rsidR="003B1CA4" w:rsidRDefault="003B1CA4"/>
    <w:p w14:paraId="21091472" w14:textId="77777777" w:rsidR="00924A80" w:rsidRDefault="00924A80"/>
    <w:p w14:paraId="746218BA" w14:textId="31ED9236" w:rsidR="00924A80" w:rsidRPr="00924A80" w:rsidRDefault="00924A80">
      <w:pPr>
        <w:rPr>
          <w:b/>
        </w:rPr>
      </w:pPr>
      <w:r w:rsidRPr="00924A80">
        <w:rPr>
          <w:b/>
        </w:rPr>
        <w:t xml:space="preserve">Table S4. </w:t>
      </w:r>
      <w:r w:rsidR="00FF4645" w:rsidRPr="00FF4645">
        <w:t xml:space="preserve">The </w:t>
      </w:r>
      <w:r w:rsidR="00CA12A2">
        <w:t>adjusted coefficient</w:t>
      </w:r>
      <w:r w:rsidR="00CA12A2">
        <w:t xml:space="preserve"> (Beta) and p-values </w:t>
      </w:r>
      <w:r w:rsidR="00CA12A2">
        <w:t>for</w:t>
      </w:r>
      <w:r w:rsidR="00CA12A2">
        <w:t xml:space="preserve"> each variable </w:t>
      </w:r>
      <w:r w:rsidR="00CA12A2">
        <w:t xml:space="preserve">from the </w:t>
      </w:r>
      <w:r w:rsidR="00FF4645">
        <w:t>multivariate linear r</w:t>
      </w:r>
      <w:r w:rsidR="00CA12A2">
        <w:t>egression analysis</w:t>
      </w:r>
      <w:r w:rsidR="00FF4645">
        <w:t xml:space="preserve"> assessing the association between </w:t>
      </w:r>
      <w:proofErr w:type="spellStart"/>
      <w:r w:rsidR="00FF4645">
        <w:t>DNAm</w:t>
      </w:r>
      <w:proofErr w:type="spellEnd"/>
      <w:r w:rsidR="00FF4645">
        <w:t xml:space="preserve"> age-acceleration, age of onset and disease duration by controlling some factors.</w:t>
      </w:r>
    </w:p>
    <w:tbl>
      <w:tblPr>
        <w:tblW w:w="6480" w:type="dxa"/>
        <w:tblInd w:w="93" w:type="dxa"/>
        <w:tblLook w:val="04A0" w:firstRow="1" w:lastRow="0" w:firstColumn="1" w:lastColumn="0" w:noHBand="0" w:noVBand="1"/>
      </w:tblPr>
      <w:tblGrid>
        <w:gridCol w:w="3880"/>
        <w:gridCol w:w="1300"/>
        <w:gridCol w:w="1300"/>
      </w:tblGrid>
      <w:tr w:rsidR="00924A80" w:rsidRPr="00924A80" w14:paraId="3A498CB2" w14:textId="77777777" w:rsidTr="00924A80">
        <w:trPr>
          <w:trHeight w:val="300"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59D1" w14:textId="77777777" w:rsidR="00924A80" w:rsidRPr="00924A80" w:rsidRDefault="00924A80" w:rsidP="00924A8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>Dependent variable: Age of onse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14ECA" w14:textId="77777777" w:rsidR="00924A80" w:rsidRPr="00924A80" w:rsidRDefault="00924A80" w:rsidP="00924A8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86723" w14:textId="77777777" w:rsidR="00924A80" w:rsidRPr="00924A80" w:rsidRDefault="00924A80" w:rsidP="00924A8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24A80" w:rsidRPr="00924A80" w14:paraId="7BAD7AA4" w14:textId="77777777" w:rsidTr="00924A80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607B" w14:textId="77777777" w:rsidR="00924A80" w:rsidRPr="00924A80" w:rsidRDefault="00924A80" w:rsidP="00924A8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2407" w14:textId="77777777" w:rsidR="00924A80" w:rsidRPr="00924A80" w:rsidRDefault="00924A80" w:rsidP="00924A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F61D" w14:textId="77777777" w:rsidR="00924A80" w:rsidRPr="00924A80" w:rsidRDefault="00924A80" w:rsidP="00924A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  <w:proofErr w:type="gramEnd"/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>-value</w:t>
            </w:r>
          </w:p>
        </w:tc>
      </w:tr>
      <w:tr w:rsidR="00924A80" w:rsidRPr="00924A80" w14:paraId="27E9D411" w14:textId="77777777" w:rsidTr="00924A80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EA0D" w14:textId="77777777" w:rsidR="00924A80" w:rsidRPr="00924A80" w:rsidRDefault="00924A80" w:rsidP="00924A8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>DNAm</w:t>
            </w:r>
            <w:proofErr w:type="spellEnd"/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ge accele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D3F5" w14:textId="77777777" w:rsidR="00924A80" w:rsidRPr="00924A80" w:rsidRDefault="00924A80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-0.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32AD" w14:textId="77777777" w:rsidR="00924A80" w:rsidRPr="00924A80" w:rsidRDefault="00924A80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924A80" w:rsidRPr="00924A80" w14:paraId="60273F6D" w14:textId="77777777" w:rsidTr="00924A80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5303" w14:textId="601522FC" w:rsidR="00924A80" w:rsidRPr="00924A80" w:rsidRDefault="00924A80" w:rsidP="00924A8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>Disease ph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74D4" w14:textId="77777777" w:rsidR="00924A80" w:rsidRPr="00924A80" w:rsidRDefault="00924A80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-0.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C195" w14:textId="77777777" w:rsidR="00924A80" w:rsidRPr="00924A80" w:rsidRDefault="00924A80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924A80" w:rsidRPr="00924A80" w14:paraId="0DD0BC58" w14:textId="77777777" w:rsidTr="00924A80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31AE" w14:textId="77777777" w:rsidR="00924A80" w:rsidRPr="00924A80" w:rsidRDefault="00924A80" w:rsidP="00924A8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CE6E" w14:textId="77777777" w:rsidR="00924A80" w:rsidRPr="00924A80" w:rsidRDefault="00924A80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0.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3337" w14:textId="77777777" w:rsidR="00924A80" w:rsidRPr="00924A80" w:rsidRDefault="00924A80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924A80" w:rsidRPr="00924A80" w14:paraId="7E57ED86" w14:textId="77777777" w:rsidTr="00924A80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3D02" w14:textId="77777777" w:rsidR="00924A80" w:rsidRPr="00924A80" w:rsidRDefault="00924A80" w:rsidP="00924A8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TMEM106B</w:t>
            </w:r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rs1990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42AF" w14:textId="77777777" w:rsidR="00924A80" w:rsidRPr="00924A80" w:rsidRDefault="00924A80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0.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D597" w14:textId="77777777" w:rsidR="00924A80" w:rsidRPr="00924A80" w:rsidRDefault="00924A80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0.402</w:t>
            </w:r>
          </w:p>
        </w:tc>
      </w:tr>
      <w:tr w:rsidR="00924A80" w:rsidRPr="00924A80" w14:paraId="483B82D7" w14:textId="77777777" w:rsidTr="00924A80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2E8F" w14:textId="77777777" w:rsidR="00924A80" w:rsidRPr="00924A80" w:rsidRDefault="00924A80" w:rsidP="00924A8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TMEM106B</w:t>
            </w:r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rs3173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E79C" w14:textId="77777777" w:rsidR="00924A80" w:rsidRPr="00924A80" w:rsidRDefault="00924A80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0.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2655" w14:textId="77777777" w:rsidR="00924A80" w:rsidRPr="00924A80" w:rsidRDefault="00924A80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0.372</w:t>
            </w:r>
          </w:p>
        </w:tc>
      </w:tr>
      <w:tr w:rsidR="00924A80" w:rsidRPr="00924A80" w14:paraId="1D361375" w14:textId="77777777" w:rsidTr="00924A80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449A" w14:textId="77777777" w:rsidR="00924A80" w:rsidRPr="00924A80" w:rsidRDefault="00924A80" w:rsidP="00924A8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9orf72</w:t>
            </w:r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5'CpG methyl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FA142" w14:textId="77777777" w:rsidR="00924A80" w:rsidRPr="00924A80" w:rsidRDefault="00924A80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A4E98" w14:textId="77777777" w:rsidR="00924A80" w:rsidRPr="00924A80" w:rsidRDefault="00924A80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0.944</w:t>
            </w:r>
          </w:p>
        </w:tc>
      </w:tr>
      <w:tr w:rsidR="00A50839" w:rsidRPr="00924A80" w14:paraId="5148E3DE" w14:textId="77777777" w:rsidTr="00BB2CF7">
        <w:trPr>
          <w:trHeight w:val="300"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3B1B" w14:textId="23D84680" w:rsidR="00A50839" w:rsidRPr="00924A80" w:rsidRDefault="00A50839" w:rsidP="00924A8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>Dependent variable: Disease dur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95F36" w14:textId="3B1563C2" w:rsidR="00A50839" w:rsidRPr="00924A80" w:rsidRDefault="00A50839" w:rsidP="00924A8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683BE" w14:textId="3EA0D95A" w:rsidR="00A50839" w:rsidRPr="00924A80" w:rsidRDefault="00A50839" w:rsidP="00924A8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50839" w:rsidRPr="00924A80" w14:paraId="22D2B97A" w14:textId="77777777" w:rsidTr="00BB2CF7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9F4D" w14:textId="2DD3D104" w:rsidR="00A50839" w:rsidRPr="00924A80" w:rsidRDefault="00A50839" w:rsidP="00924A8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3D24" w14:textId="363396C0" w:rsidR="00A50839" w:rsidRPr="00924A80" w:rsidRDefault="00A50839" w:rsidP="00A508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64C4" w14:textId="3588369D" w:rsidR="00A50839" w:rsidRPr="00924A80" w:rsidRDefault="00A50839" w:rsidP="00A508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  <w:proofErr w:type="gramEnd"/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>-value</w:t>
            </w:r>
          </w:p>
        </w:tc>
      </w:tr>
      <w:tr w:rsidR="00A50839" w:rsidRPr="00924A80" w14:paraId="4E6BC37F" w14:textId="77777777" w:rsidTr="00924A80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43FB" w14:textId="3EEBAF41" w:rsidR="00A50839" w:rsidRPr="00924A80" w:rsidRDefault="00A50839" w:rsidP="00924A8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>DNAm</w:t>
            </w:r>
            <w:proofErr w:type="spellEnd"/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ge accele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B2AE" w14:textId="45D12C3E" w:rsidR="00A50839" w:rsidRPr="00924A80" w:rsidRDefault="00A50839" w:rsidP="00924A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-0.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5D0E" w14:textId="4E6EDEDF" w:rsidR="00A50839" w:rsidRPr="00924A80" w:rsidRDefault="00A50839" w:rsidP="00924A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0.00046</w:t>
            </w:r>
          </w:p>
        </w:tc>
      </w:tr>
      <w:tr w:rsidR="00A50839" w:rsidRPr="00924A80" w14:paraId="3CFE3CB4" w14:textId="77777777" w:rsidTr="00924A80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AEB7" w14:textId="691AC978" w:rsidR="00A50839" w:rsidRPr="00924A80" w:rsidRDefault="00A50839" w:rsidP="00924A8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>Disease ph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5236" w14:textId="50F0713B" w:rsidR="00A50839" w:rsidRPr="00924A80" w:rsidRDefault="00A50839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0.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B025" w14:textId="0A600A80" w:rsidR="00A50839" w:rsidRPr="00924A80" w:rsidRDefault="00A50839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A50839" w:rsidRPr="00924A80" w14:paraId="4F3400E9" w14:textId="77777777" w:rsidTr="00924A80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A740" w14:textId="34FF5398" w:rsidR="00A50839" w:rsidRPr="00924A80" w:rsidRDefault="00A50839" w:rsidP="00924A8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FE45" w14:textId="4B40F223" w:rsidR="00A50839" w:rsidRPr="00924A80" w:rsidRDefault="00A50839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0.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6380" w14:textId="3800C6D8" w:rsidR="00A50839" w:rsidRPr="00924A80" w:rsidRDefault="00A50839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0.409</w:t>
            </w:r>
          </w:p>
        </w:tc>
      </w:tr>
      <w:tr w:rsidR="00A50839" w:rsidRPr="00924A80" w14:paraId="7F157078" w14:textId="77777777" w:rsidTr="00924A80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DB90" w14:textId="73C24BD6" w:rsidR="00A50839" w:rsidRPr="00924A80" w:rsidRDefault="00A50839" w:rsidP="00924A8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TMEM106B</w:t>
            </w:r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rs1990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F2E3" w14:textId="73F9B18E" w:rsidR="00A50839" w:rsidRPr="00924A80" w:rsidRDefault="00A50839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0.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C48F" w14:textId="03325783" w:rsidR="00A50839" w:rsidRPr="00924A80" w:rsidRDefault="00A50839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0.192</w:t>
            </w:r>
          </w:p>
        </w:tc>
      </w:tr>
      <w:tr w:rsidR="00A50839" w:rsidRPr="00924A80" w14:paraId="5956E5A7" w14:textId="77777777" w:rsidTr="00924A80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B994" w14:textId="591C231D" w:rsidR="00A50839" w:rsidRPr="00924A80" w:rsidRDefault="00A50839" w:rsidP="00924A8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TMEM106B</w:t>
            </w:r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rs3173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6B10" w14:textId="5B91AD0F" w:rsidR="00A50839" w:rsidRPr="00924A80" w:rsidRDefault="00A50839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0.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07E0" w14:textId="3297903A" w:rsidR="00A50839" w:rsidRPr="00924A80" w:rsidRDefault="00A50839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0.122</w:t>
            </w:r>
          </w:p>
        </w:tc>
      </w:tr>
      <w:tr w:rsidR="00A50839" w:rsidRPr="00924A80" w14:paraId="5EE9860D" w14:textId="77777777" w:rsidTr="00924A80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2A3B" w14:textId="331F6AB2" w:rsidR="00A50839" w:rsidRPr="00924A80" w:rsidRDefault="00A50839" w:rsidP="00924A8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9orf72</w:t>
            </w:r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5'CpG methy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0F39" w14:textId="41350F92" w:rsidR="00A50839" w:rsidRPr="00924A80" w:rsidRDefault="00A50839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-0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C5DD" w14:textId="2D43AC80" w:rsidR="00A50839" w:rsidRPr="00924A80" w:rsidRDefault="00A50839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0.583</w:t>
            </w:r>
          </w:p>
        </w:tc>
      </w:tr>
      <w:tr w:rsidR="00A50839" w:rsidRPr="00924A80" w14:paraId="3766A3B2" w14:textId="77777777" w:rsidTr="00BB2CF7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8799" w14:textId="0767792F" w:rsidR="00A50839" w:rsidRPr="00924A80" w:rsidRDefault="00A50839" w:rsidP="00924A8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b/>
                <w:bCs/>
                <w:color w:val="000000"/>
              </w:rPr>
              <w:t>Age of ons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6E17C" w14:textId="59E4479A" w:rsidR="00A50839" w:rsidRPr="00924A80" w:rsidRDefault="00A50839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-0.2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510EA" w14:textId="6434AFDC" w:rsidR="00A50839" w:rsidRPr="00924A80" w:rsidRDefault="00A50839" w:rsidP="00924A8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4A80">
              <w:rPr>
                <w:rFonts w:ascii="Calibri" w:eastAsia="Times New Roman" w:hAnsi="Calibri" w:cs="Times New Roman"/>
                <w:color w:val="000000"/>
              </w:rPr>
              <w:t>0.077</w:t>
            </w:r>
          </w:p>
        </w:tc>
      </w:tr>
    </w:tbl>
    <w:p w14:paraId="3BE65A9D" w14:textId="77777777" w:rsidR="00924A80" w:rsidRDefault="00924A80"/>
    <w:p w14:paraId="725B8410" w14:textId="77777777" w:rsidR="00924A80" w:rsidRDefault="00924A80"/>
    <w:p w14:paraId="05E4C693" w14:textId="7B5CA7B5" w:rsidR="00D92179" w:rsidRDefault="00D92179" w:rsidP="00D92179">
      <w:r w:rsidRPr="00561AC9">
        <w:rPr>
          <w:b/>
        </w:rPr>
        <w:t>Table S</w:t>
      </w:r>
      <w:r w:rsidR="00924A80">
        <w:rPr>
          <w:b/>
        </w:rPr>
        <w:t>5</w:t>
      </w:r>
      <w:r>
        <w:t xml:space="preserve">. </w:t>
      </w:r>
      <w:proofErr w:type="spellStart"/>
      <w:r w:rsidRPr="00D21568">
        <w:t>DNAm</w:t>
      </w:r>
      <w:proofErr w:type="spellEnd"/>
      <w:r w:rsidRPr="00D21568">
        <w:t xml:space="preserve"> age-acceleration</w:t>
      </w:r>
      <w:r w:rsidR="00D1553C">
        <w:t xml:space="preserve"> (years)</w:t>
      </w:r>
      <w:r w:rsidRPr="00D21568">
        <w:t xml:space="preserve"> across different tissues</w:t>
      </w:r>
      <w:r>
        <w:t>,</w:t>
      </w:r>
      <w:r w:rsidRPr="00D21568">
        <w:t xml:space="preserve"> e</w:t>
      </w:r>
      <w:r>
        <w:t>ach of which was available for four</w:t>
      </w:r>
      <w:r w:rsidRPr="00D21568">
        <w:t xml:space="preserve"> </w:t>
      </w:r>
      <w:r w:rsidRPr="00D21568">
        <w:rPr>
          <w:i/>
        </w:rPr>
        <w:t>C9orf72</w:t>
      </w:r>
      <w:r w:rsidRPr="00D21568">
        <w:t xml:space="preserve"> patients: blood, frontal cortex (FC), cerebellum (CBL), </w:t>
      </w:r>
      <w:r>
        <w:t>Spinal cord (</w:t>
      </w:r>
      <w:r w:rsidRPr="00D21568">
        <w:t xml:space="preserve">SC), motor cortex (MC), and temporal cortex (TC). </w:t>
      </w:r>
      <w:r w:rsidR="001009F1">
        <w:t>D</w:t>
      </w:r>
      <w:r w:rsidR="00893CAA">
        <w:t>.</w:t>
      </w:r>
      <w:r w:rsidR="001009F1">
        <w:t>B represents date of blood collection; D</w:t>
      </w:r>
      <w:r w:rsidR="00893CAA">
        <w:t>.</w:t>
      </w:r>
      <w:r w:rsidR="001009F1">
        <w:t>A represents date of autopsy.</w:t>
      </w:r>
    </w:p>
    <w:tbl>
      <w:tblPr>
        <w:tblW w:w="103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417"/>
        <w:gridCol w:w="851"/>
        <w:gridCol w:w="850"/>
        <w:gridCol w:w="851"/>
        <w:gridCol w:w="850"/>
        <w:gridCol w:w="851"/>
        <w:gridCol w:w="850"/>
        <w:gridCol w:w="1418"/>
        <w:gridCol w:w="1417"/>
      </w:tblGrid>
      <w:tr w:rsidR="001009F1" w:rsidRPr="00561AC9" w14:paraId="45C4CC3B" w14:textId="77777777" w:rsidTr="001009F1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2B325" w14:textId="7D76C92D" w:rsidR="00E62540" w:rsidRPr="00561AC9" w:rsidRDefault="00E62540" w:rsidP="00E6254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Subjec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F5FB1" w14:textId="77777777" w:rsidR="00E62540" w:rsidRPr="00561AC9" w:rsidRDefault="00E62540" w:rsidP="00E6254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Phenotyp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6ED8E" w14:textId="77777777" w:rsidR="00E62540" w:rsidRPr="00561AC9" w:rsidRDefault="00E62540" w:rsidP="00E6254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Bloo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43BC5" w14:textId="77777777" w:rsidR="00E62540" w:rsidRPr="00561AC9" w:rsidRDefault="00E62540" w:rsidP="00E6254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F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F577D" w14:textId="77777777" w:rsidR="00E62540" w:rsidRPr="00561AC9" w:rsidRDefault="00E62540" w:rsidP="00E6254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S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C2B61" w14:textId="77777777" w:rsidR="00E62540" w:rsidRPr="00561AC9" w:rsidRDefault="00E62540" w:rsidP="00E6254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M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1AFB9" w14:textId="74D0525A" w:rsidR="00E62540" w:rsidRPr="00561AC9" w:rsidRDefault="00E62540" w:rsidP="00E6254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T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E545A" w14:textId="39611866" w:rsidR="00E62540" w:rsidRDefault="00E62540" w:rsidP="00E6254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CB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E60C7" w14:textId="12C7483C" w:rsidR="00E62540" w:rsidRPr="00561AC9" w:rsidRDefault="00E62540" w:rsidP="00E6254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D</w:t>
            </w:r>
            <w:r w:rsidR="00893CAA">
              <w:rPr>
                <w:rFonts w:ascii="Calibri" w:eastAsia="Times New Roman" w:hAnsi="Calibri" w:cs="Times New Roman"/>
                <w:bCs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70860" w14:textId="022AD741" w:rsidR="00E62540" w:rsidRPr="00561AC9" w:rsidRDefault="00E62540" w:rsidP="00E6254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D</w:t>
            </w:r>
            <w:r w:rsidR="00893CAA">
              <w:rPr>
                <w:rFonts w:ascii="Calibri" w:eastAsia="Times New Roman" w:hAnsi="Calibri" w:cs="Times New Roman"/>
                <w:bCs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A</w:t>
            </w:r>
          </w:p>
        </w:tc>
      </w:tr>
      <w:tr w:rsidR="001009F1" w:rsidRPr="00470F45" w14:paraId="054E4FA5" w14:textId="77777777" w:rsidTr="001009F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CFAD" w14:textId="77777777" w:rsidR="00E62540" w:rsidRPr="00561AC9" w:rsidRDefault="00E62540" w:rsidP="00E6254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88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DAF7" w14:textId="77777777" w:rsidR="00E62540" w:rsidRPr="00561AC9" w:rsidRDefault="00E62540" w:rsidP="00E6254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ALS-F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1BA2" w14:textId="77777777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-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F0E5" w14:textId="77777777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2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0A19" w14:textId="77777777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-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40C3" w14:textId="77777777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5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5834" w14:textId="76F42AB9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-3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23C1" w14:textId="5CF1DA98" w:rsidR="00E62540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-1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98184" w14:textId="0D16CC74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0-07-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F7248" w14:textId="350A7EC6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-10-24</w:t>
            </w:r>
          </w:p>
        </w:tc>
      </w:tr>
      <w:tr w:rsidR="001009F1" w:rsidRPr="00470F45" w14:paraId="7B8EF4F3" w14:textId="77777777" w:rsidTr="001009F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321A" w14:textId="77777777" w:rsidR="00E62540" w:rsidRPr="00561AC9" w:rsidRDefault="00E62540" w:rsidP="00E6254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85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DC05" w14:textId="77777777" w:rsidR="00E62540" w:rsidRPr="00561AC9" w:rsidRDefault="00E62540" w:rsidP="00E6254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ALS-F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9E16" w14:textId="77777777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-2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659F" w14:textId="77777777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-5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A3DF" w14:textId="77777777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976C" w14:textId="77777777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-4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D268" w14:textId="1017E7EE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-2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A229" w14:textId="455BD561" w:rsidR="00E62540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-9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F6AFF" w14:textId="399E83FF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9-02-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57AD7" w14:textId="2FC2F48F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9-03-15</w:t>
            </w:r>
          </w:p>
        </w:tc>
      </w:tr>
      <w:tr w:rsidR="001009F1" w:rsidRPr="00470F45" w14:paraId="0B7EB0E0" w14:textId="77777777" w:rsidTr="001009F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0138" w14:textId="77777777" w:rsidR="00E62540" w:rsidRPr="00561AC9" w:rsidRDefault="00E62540" w:rsidP="00E6254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9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8D65" w14:textId="77777777" w:rsidR="00E62540" w:rsidRPr="00561AC9" w:rsidRDefault="00E62540" w:rsidP="00E6254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A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438A" w14:textId="77777777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-5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FBE4" w14:textId="77777777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-7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FD1E" w14:textId="77777777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-2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5691" w14:textId="77777777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-9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30E39" w14:textId="00295E85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-1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BF6C" w14:textId="6F15D41C" w:rsidR="00E62540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-1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96F85" w14:textId="116BAE2D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-02-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163CB" w14:textId="050890F5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-03-13</w:t>
            </w:r>
          </w:p>
        </w:tc>
      </w:tr>
      <w:tr w:rsidR="001009F1" w:rsidRPr="00470F45" w14:paraId="78503EAA" w14:textId="77777777" w:rsidTr="001009F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444BD" w14:textId="77777777" w:rsidR="00E62540" w:rsidRPr="00561AC9" w:rsidRDefault="00E62540" w:rsidP="00E6254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95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DC573" w14:textId="77777777" w:rsidR="00E62540" w:rsidRPr="00561AC9" w:rsidRDefault="00E62540" w:rsidP="00E6254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561AC9">
              <w:rPr>
                <w:rFonts w:ascii="Calibri" w:eastAsia="Times New Roman" w:hAnsi="Calibri" w:cs="Times New Roman"/>
                <w:bCs/>
                <w:color w:val="000000"/>
              </w:rPr>
              <w:t>AL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CAEDD" w14:textId="77777777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2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CFED9" w14:textId="77777777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C62FE" w14:textId="77777777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-0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E7247" w14:textId="77777777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-2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B24AF" w14:textId="4E1BCB9D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D642E" w14:textId="33772943" w:rsidR="00E62540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45">
              <w:rPr>
                <w:rFonts w:ascii="Calibri" w:eastAsia="Times New Roman" w:hAnsi="Calibri" w:cs="Times New Roman"/>
                <w:color w:val="000000"/>
              </w:rPr>
              <w:t>-6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9E7190" w14:textId="568D9296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2-10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81A94B" w14:textId="09C07C60" w:rsidR="00E62540" w:rsidRPr="00470F45" w:rsidRDefault="00E62540" w:rsidP="00E6254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-06-13</w:t>
            </w:r>
          </w:p>
        </w:tc>
      </w:tr>
    </w:tbl>
    <w:p w14:paraId="23AB839C" w14:textId="77777777" w:rsidR="00D92179" w:rsidRDefault="00D92179"/>
    <w:sectPr w:rsidR="00D92179" w:rsidSect="001A2DA3">
      <w:footerReference w:type="even" r:id="rId7"/>
      <w:footerReference w:type="default" r:id="rId8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367FB6" w14:textId="77777777" w:rsidR="00AF0F6E" w:rsidRDefault="00AF0F6E" w:rsidP="00D5320E">
      <w:r>
        <w:separator/>
      </w:r>
    </w:p>
  </w:endnote>
  <w:endnote w:type="continuationSeparator" w:id="0">
    <w:p w14:paraId="690E2CA2" w14:textId="77777777" w:rsidR="00AF0F6E" w:rsidRDefault="00AF0F6E" w:rsidP="00D53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704C15" w14:textId="77777777" w:rsidR="00AF0F6E" w:rsidRDefault="00AF0F6E" w:rsidP="00E6254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DBDB14" w14:textId="77777777" w:rsidR="00AF0F6E" w:rsidRDefault="00AF0F6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78304C" w14:textId="2827D289" w:rsidR="00AF0F6E" w:rsidRDefault="00AF0F6E" w:rsidP="00E6254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12A2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3885F8" w14:textId="77777777" w:rsidR="00AF0F6E" w:rsidRDefault="00AF0F6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0D07B3" w14:textId="77777777" w:rsidR="00AF0F6E" w:rsidRDefault="00AF0F6E" w:rsidP="00D5320E">
      <w:r>
        <w:separator/>
      </w:r>
    </w:p>
  </w:footnote>
  <w:footnote w:type="continuationSeparator" w:id="0">
    <w:p w14:paraId="0B3A292D" w14:textId="77777777" w:rsidR="00AF0F6E" w:rsidRDefault="00AF0F6E" w:rsidP="00D532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CA4"/>
    <w:rsid w:val="000039E2"/>
    <w:rsid w:val="001009F1"/>
    <w:rsid w:val="001149CF"/>
    <w:rsid w:val="00143947"/>
    <w:rsid w:val="001A2DA3"/>
    <w:rsid w:val="00203C4C"/>
    <w:rsid w:val="00317960"/>
    <w:rsid w:val="00385296"/>
    <w:rsid w:val="003A04D3"/>
    <w:rsid w:val="003B1CA4"/>
    <w:rsid w:val="00470F45"/>
    <w:rsid w:val="004D623A"/>
    <w:rsid w:val="00561AC9"/>
    <w:rsid w:val="00593438"/>
    <w:rsid w:val="005C2A9B"/>
    <w:rsid w:val="006954E8"/>
    <w:rsid w:val="006C148E"/>
    <w:rsid w:val="007814CB"/>
    <w:rsid w:val="00795464"/>
    <w:rsid w:val="00873CAD"/>
    <w:rsid w:val="00893CAA"/>
    <w:rsid w:val="00912E04"/>
    <w:rsid w:val="00924A80"/>
    <w:rsid w:val="00992CFD"/>
    <w:rsid w:val="00A50839"/>
    <w:rsid w:val="00AF0F6E"/>
    <w:rsid w:val="00B510FE"/>
    <w:rsid w:val="00C10D18"/>
    <w:rsid w:val="00C77873"/>
    <w:rsid w:val="00CA12A2"/>
    <w:rsid w:val="00CD4629"/>
    <w:rsid w:val="00D1553C"/>
    <w:rsid w:val="00D21568"/>
    <w:rsid w:val="00D5320E"/>
    <w:rsid w:val="00D92179"/>
    <w:rsid w:val="00DE0BDF"/>
    <w:rsid w:val="00DF6AFD"/>
    <w:rsid w:val="00E62540"/>
    <w:rsid w:val="00EB499D"/>
    <w:rsid w:val="00EC54A8"/>
    <w:rsid w:val="00EE3AD2"/>
    <w:rsid w:val="00F3060C"/>
    <w:rsid w:val="00F66131"/>
    <w:rsid w:val="00F74193"/>
    <w:rsid w:val="00FF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E262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32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320E"/>
  </w:style>
  <w:style w:type="character" w:styleId="PageNumber">
    <w:name w:val="page number"/>
    <w:basedOn w:val="DefaultParagraphFont"/>
    <w:uiPriority w:val="99"/>
    <w:semiHidden/>
    <w:unhideWhenUsed/>
    <w:rsid w:val="00D5320E"/>
  </w:style>
  <w:style w:type="paragraph" w:styleId="BalloonText">
    <w:name w:val="Balloon Text"/>
    <w:basedOn w:val="Normal"/>
    <w:link w:val="BalloonTextChar"/>
    <w:uiPriority w:val="99"/>
    <w:semiHidden/>
    <w:unhideWhenUsed/>
    <w:rsid w:val="00C778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87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32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320E"/>
  </w:style>
  <w:style w:type="character" w:styleId="PageNumber">
    <w:name w:val="page number"/>
    <w:basedOn w:val="DefaultParagraphFont"/>
    <w:uiPriority w:val="99"/>
    <w:semiHidden/>
    <w:unhideWhenUsed/>
    <w:rsid w:val="00D5320E"/>
  </w:style>
  <w:style w:type="paragraph" w:styleId="BalloonText">
    <w:name w:val="Balloon Text"/>
    <w:basedOn w:val="Normal"/>
    <w:link w:val="BalloonTextChar"/>
    <w:uiPriority w:val="99"/>
    <w:semiHidden/>
    <w:unhideWhenUsed/>
    <w:rsid w:val="00C778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87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1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10</Words>
  <Characters>4052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val University</Company>
  <LinksUpToDate>false</LinksUpToDate>
  <CharactersWithSpaces>4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Zhang</dc:creator>
  <cp:keywords/>
  <dc:description/>
  <cp:lastModifiedBy>Ming Zhang</cp:lastModifiedBy>
  <cp:revision>6</cp:revision>
  <dcterms:created xsi:type="dcterms:W3CDTF">2017-04-13T14:50:00Z</dcterms:created>
  <dcterms:modified xsi:type="dcterms:W3CDTF">2017-04-13T18:29:00Z</dcterms:modified>
</cp:coreProperties>
</file>